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2B04B0" w14:textId="77777777" w:rsidR="00DA532A" w:rsidRPr="00DA532A" w:rsidRDefault="00DA532A" w:rsidP="00DA532A">
      <w:pPr>
        <w:rPr>
          <w:rFonts w:ascii="Arial" w:hAnsi="Arial" w:cs="Arial"/>
          <w:b/>
          <w:bCs/>
        </w:rPr>
      </w:pPr>
      <w:r w:rsidRPr="00DA532A">
        <w:rPr>
          <w:rFonts w:ascii="Arial" w:hAnsi="Arial" w:cs="Arial"/>
          <w:b/>
          <w:bCs/>
        </w:rPr>
        <w:t>Figure legends</w:t>
      </w:r>
    </w:p>
    <w:p w14:paraId="305FCE99" w14:textId="77777777" w:rsidR="00DA532A" w:rsidRPr="00DA532A" w:rsidRDefault="00DA532A" w:rsidP="00DA532A">
      <w:pPr>
        <w:rPr>
          <w:rFonts w:ascii="Arial" w:hAnsi="Arial" w:cs="Arial"/>
        </w:rPr>
      </w:pPr>
      <w:r w:rsidRPr="00DA532A">
        <w:rPr>
          <w:rFonts w:ascii="Arial" w:hAnsi="Arial" w:cs="Arial"/>
        </w:rPr>
        <w:t>Figure 1: Continence by grade over time and across surgery techniques</w:t>
      </w:r>
    </w:p>
    <w:p w14:paraId="42A0D0DE" w14:textId="66859B52" w:rsidR="00686D57" w:rsidRPr="00DA532A" w:rsidRDefault="00DA532A" w:rsidP="00DA532A">
      <w:pPr>
        <w:rPr>
          <w:rFonts w:ascii="Arial" w:hAnsi="Arial" w:cs="Arial"/>
        </w:rPr>
      </w:pPr>
      <w:r w:rsidRPr="00DA532A">
        <w:rPr>
          <w:rFonts w:ascii="Arial" w:hAnsi="Arial" w:cs="Arial"/>
        </w:rPr>
        <w:t>Figure 2: Kaplan-Meier curves with BCR-free survival according to surgical approach.</w:t>
      </w:r>
    </w:p>
    <w:sectPr w:rsidR="00686D57" w:rsidRPr="00DA53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32A"/>
    <w:rsid w:val="000D046B"/>
    <w:rsid w:val="00686D57"/>
    <w:rsid w:val="007C7295"/>
    <w:rsid w:val="00DA5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A70667"/>
  <w15:chartTrackingRefBased/>
  <w15:docId w15:val="{E40366A6-0E15-4243-831B-E892F8024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A53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A53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A53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A53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A53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A53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A53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A53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A53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A53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A53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A53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A532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A532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A532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A532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A532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A532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A53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A53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A53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A53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A53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A532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A532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A532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A53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A532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A53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ia Schuetz</dc:creator>
  <cp:keywords/>
  <dc:description/>
  <cp:lastModifiedBy>Viktoria Schuetz</cp:lastModifiedBy>
  <cp:revision>1</cp:revision>
  <dcterms:created xsi:type="dcterms:W3CDTF">2025-08-17T13:52:00Z</dcterms:created>
  <dcterms:modified xsi:type="dcterms:W3CDTF">2025-08-17T13:53:00Z</dcterms:modified>
</cp:coreProperties>
</file>